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85DD3" w14:textId="055DF6D2" w:rsidR="00A65644" w:rsidRPr="00FE2E97" w:rsidRDefault="00A65644" w:rsidP="00A6564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E9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 Previous</w:t>
      </w:r>
      <w:r w:rsidR="00995750" w:rsidRPr="00FE2E97">
        <w:rPr>
          <w:rFonts w:ascii="Times New Roman" w:hAnsi="Times New Roman" w:cs="Times New Roman"/>
          <w:sz w:val="24"/>
          <w:szCs w:val="24"/>
          <w:lang w:val="en-US"/>
        </w:rPr>
        <w:t>ly reported</w:t>
      </w:r>
      <w:r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 cases and new </w:t>
      </w:r>
      <w:r w:rsidR="00995750"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CP </w:t>
      </w:r>
      <w:r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cases since </w:t>
      </w:r>
      <w:r w:rsidR="00B84E2E" w:rsidRPr="00FE2E97">
        <w:rPr>
          <w:rFonts w:ascii="Times New Roman" w:hAnsi="Times New Roman" w:cs="Times New Roman"/>
          <w:sz w:val="24"/>
          <w:szCs w:val="24"/>
          <w:lang w:val="en-US"/>
        </w:rPr>
        <w:t>May</w:t>
      </w:r>
      <w:r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 2020.</w:t>
      </w:r>
    </w:p>
    <w:tbl>
      <w:tblPr>
        <w:tblW w:w="9072" w:type="dxa"/>
        <w:tblInd w:w="-28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1370"/>
        <w:gridCol w:w="994"/>
        <w:gridCol w:w="1396"/>
        <w:gridCol w:w="3343"/>
      </w:tblGrid>
      <w:tr w:rsidR="00FC6AAC" w:rsidRPr="00FE2E97" w14:paraId="6C8C9E1E" w14:textId="77777777" w:rsidTr="00B84E2E">
        <w:trPr>
          <w:trHeight w:val="312"/>
        </w:trPr>
        <w:tc>
          <w:tcPr>
            <w:tcW w:w="1969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1B7949DD" w14:textId="4B0695D2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Reference</w:t>
            </w: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52468C1" w14:textId="1207619B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Year</w:t>
            </w: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0D38CC1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Number of cases</w:t>
            </w:r>
          </w:p>
        </w:tc>
        <w:tc>
          <w:tcPr>
            <w:tcW w:w="13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ECB9D61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Age at the diagnosis</w:t>
            </w:r>
          </w:p>
        </w:tc>
        <w:tc>
          <w:tcPr>
            <w:tcW w:w="3343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18734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Neurogenic components</w:t>
            </w:r>
          </w:p>
        </w:tc>
      </w:tr>
      <w:tr w:rsidR="00FC6AAC" w:rsidRPr="00FE2E97" w14:paraId="4BA3483B" w14:textId="77777777" w:rsidTr="00B84E2E">
        <w:trPr>
          <w:trHeight w:val="312"/>
        </w:trPr>
        <w:tc>
          <w:tcPr>
            <w:tcW w:w="1969" w:type="dxa"/>
            <w:tcBorders>
              <w:top w:val="double" w:sz="4" w:space="0" w:color="auto"/>
            </w:tcBorders>
            <w:vAlign w:val="center"/>
          </w:tcPr>
          <w:p w14:paraId="5DD45E6A" w14:textId="25FD0BE3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nasekar et al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9AE8FF" w14:textId="45DC920B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E96177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96</w:t>
            </w:r>
          </w:p>
        </w:tc>
        <w:tc>
          <w:tcPr>
            <w:tcW w:w="13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4D0278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48*</w:t>
            </w:r>
          </w:p>
        </w:tc>
        <w:tc>
          <w:tcPr>
            <w:tcW w:w="334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64B9B2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 xml:space="preserve">Ganglioneuroma 61 (65%) </w:t>
            </w:r>
            <w:proofErr w:type="spellStart"/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blastoma</w:t>
            </w:r>
            <w:proofErr w:type="spellEnd"/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 xml:space="preserve"> 15 (16%) Neuroblastoma 10 (11%)</w:t>
            </w:r>
          </w:p>
          <w:p w14:paraId="26349E22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Schwannoma 1 (1%)</w:t>
            </w:r>
          </w:p>
        </w:tc>
      </w:tr>
      <w:tr w:rsidR="00FC6AAC" w:rsidRPr="00FE2E97" w14:paraId="7D90EB4B" w14:textId="77777777" w:rsidTr="00B84E2E">
        <w:trPr>
          <w:trHeight w:val="264"/>
        </w:trPr>
        <w:tc>
          <w:tcPr>
            <w:tcW w:w="1969" w:type="dxa"/>
            <w:vAlign w:val="center"/>
          </w:tcPr>
          <w:p w14:paraId="52101573" w14:textId="77BDC373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ikan et al 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216DD05" w14:textId="3736F2DF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229DDA2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B28815F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54</w:t>
            </w:r>
          </w:p>
        </w:tc>
        <w:tc>
          <w:tcPr>
            <w:tcW w:w="3343" w:type="dxa"/>
            <w:shd w:val="clear" w:color="auto" w:fill="auto"/>
            <w:noWrap/>
            <w:vAlign w:val="center"/>
            <w:hideMark/>
          </w:tcPr>
          <w:p w14:paraId="4BF7D41B" w14:textId="266D08C3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</w:t>
            </w:r>
          </w:p>
        </w:tc>
      </w:tr>
      <w:tr w:rsidR="00FC6AAC" w:rsidRPr="00FE2E97" w14:paraId="35BDAB5E" w14:textId="77777777" w:rsidTr="00B84E2E">
        <w:trPr>
          <w:trHeight w:val="264"/>
        </w:trPr>
        <w:tc>
          <w:tcPr>
            <w:tcW w:w="1969" w:type="dxa"/>
            <w:vAlign w:val="center"/>
          </w:tcPr>
          <w:p w14:paraId="66880F1A" w14:textId="460017A0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n et al 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B9F9422" w14:textId="4E13BEB5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02A7CD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4EC604E" w14:textId="3951DF7E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23-68</w:t>
            </w:r>
            <w:r w:rsidR="00180FA4" w:rsidRPr="00FE2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343" w:type="dxa"/>
            <w:shd w:val="clear" w:color="auto" w:fill="auto"/>
            <w:noWrap/>
            <w:vAlign w:val="center"/>
            <w:hideMark/>
          </w:tcPr>
          <w:p w14:paraId="1B375B7E" w14:textId="33A0B499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</w:t>
            </w:r>
          </w:p>
        </w:tc>
      </w:tr>
      <w:tr w:rsidR="00FC6AAC" w:rsidRPr="00FE2E97" w14:paraId="23FED85E" w14:textId="77777777" w:rsidTr="00B84E2E">
        <w:trPr>
          <w:trHeight w:val="264"/>
        </w:trPr>
        <w:tc>
          <w:tcPr>
            <w:tcW w:w="1969" w:type="dxa"/>
            <w:vAlign w:val="center"/>
          </w:tcPr>
          <w:p w14:paraId="13A71296" w14:textId="0C9730EA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ges et al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86410A3" w14:textId="0CB84120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1DF0EBD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2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545341D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62.5*</w:t>
            </w:r>
          </w:p>
        </w:tc>
        <w:tc>
          <w:tcPr>
            <w:tcW w:w="3343" w:type="dxa"/>
            <w:shd w:val="clear" w:color="auto" w:fill="auto"/>
            <w:noWrap/>
            <w:vAlign w:val="center"/>
            <w:hideMark/>
          </w:tcPr>
          <w:p w14:paraId="6AED1300" w14:textId="373D213B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</w:t>
            </w:r>
          </w:p>
        </w:tc>
      </w:tr>
      <w:tr w:rsidR="00FC6AAC" w:rsidRPr="00FE2E97" w14:paraId="46759259" w14:textId="77777777" w:rsidTr="00B84E2E">
        <w:trPr>
          <w:trHeight w:val="264"/>
        </w:trPr>
        <w:tc>
          <w:tcPr>
            <w:tcW w:w="1969" w:type="dxa"/>
            <w:vAlign w:val="bottom"/>
          </w:tcPr>
          <w:p w14:paraId="6840472C" w14:textId="1F3C480B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rhar M et al 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2BF613F" w14:textId="0B80D38C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02723A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FE4C15D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76</w:t>
            </w:r>
          </w:p>
        </w:tc>
        <w:tc>
          <w:tcPr>
            <w:tcW w:w="3343" w:type="dxa"/>
            <w:shd w:val="clear" w:color="auto" w:fill="auto"/>
            <w:noWrap/>
            <w:vAlign w:val="center"/>
            <w:hideMark/>
          </w:tcPr>
          <w:p w14:paraId="55DAD04A" w14:textId="3F30B17F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Schwannoma</w:t>
            </w:r>
          </w:p>
        </w:tc>
      </w:tr>
      <w:tr w:rsidR="00FC6AAC" w:rsidRPr="00FE2E97" w14:paraId="5FBAC22C" w14:textId="77777777" w:rsidTr="00B84E2E">
        <w:trPr>
          <w:trHeight w:val="264"/>
        </w:trPr>
        <w:tc>
          <w:tcPr>
            <w:tcW w:w="1969" w:type="dxa"/>
            <w:vAlign w:val="center"/>
          </w:tcPr>
          <w:p w14:paraId="1E85DE10" w14:textId="66A488F6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zza et al 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77C4470" w14:textId="04F74E5C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55A49F0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3D36071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20</w:t>
            </w:r>
          </w:p>
        </w:tc>
        <w:tc>
          <w:tcPr>
            <w:tcW w:w="3343" w:type="dxa"/>
            <w:shd w:val="clear" w:color="auto" w:fill="auto"/>
            <w:noWrap/>
            <w:vAlign w:val="center"/>
            <w:hideMark/>
          </w:tcPr>
          <w:p w14:paraId="6F27AA3C" w14:textId="4A161F8A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</w:t>
            </w:r>
          </w:p>
        </w:tc>
      </w:tr>
      <w:tr w:rsidR="00FC6AAC" w:rsidRPr="00FE2E97" w14:paraId="55D5494A" w14:textId="77777777" w:rsidTr="00180FA4">
        <w:trPr>
          <w:trHeight w:val="264"/>
        </w:trPr>
        <w:tc>
          <w:tcPr>
            <w:tcW w:w="1969" w:type="dxa"/>
            <w:tcBorders>
              <w:bottom w:val="nil"/>
            </w:tcBorders>
            <w:vAlign w:val="center"/>
          </w:tcPr>
          <w:p w14:paraId="2030932C" w14:textId="512743B2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aka K et al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B7EDED" w14:textId="10A4DFF6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2F4BB5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78117B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33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437466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Neuroblastoma</w:t>
            </w:r>
          </w:p>
        </w:tc>
      </w:tr>
      <w:tr w:rsidR="00FC6AAC" w:rsidRPr="00FE2E97" w14:paraId="439389E8" w14:textId="77777777" w:rsidTr="00180FA4">
        <w:trPr>
          <w:trHeight w:val="264"/>
        </w:trPr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ECD6074" w14:textId="6A5CE6F1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 et al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98CB9" w14:textId="028AB84F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8842D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38CA3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45</w:t>
            </w:r>
          </w:p>
        </w:tc>
        <w:tc>
          <w:tcPr>
            <w:tcW w:w="33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71E56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Spindle cell sarcoma</w:t>
            </w:r>
          </w:p>
        </w:tc>
      </w:tr>
      <w:tr w:rsidR="00091178" w:rsidRPr="00FE2E97" w14:paraId="60106D0B" w14:textId="77777777" w:rsidTr="00180FA4">
        <w:trPr>
          <w:trHeight w:val="264"/>
        </w:trPr>
        <w:tc>
          <w:tcPr>
            <w:tcW w:w="1969" w:type="dxa"/>
            <w:tcBorders>
              <w:top w:val="nil"/>
              <w:bottom w:val="double" w:sz="4" w:space="0" w:color="auto"/>
            </w:tcBorders>
            <w:vAlign w:val="center"/>
          </w:tcPr>
          <w:p w14:paraId="22286ACB" w14:textId="0AA26E3D" w:rsidR="00091178" w:rsidRPr="00FE2E97" w:rsidRDefault="00C822D0" w:rsidP="0094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a</w:t>
            </w:r>
            <w:r w:rsidR="00940187" w:rsidRPr="00FE2E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FE2E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o et al </w:t>
            </w:r>
            <w:r w:rsidR="00091178" w:rsidRPr="00FE2E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Present study)</w:t>
            </w:r>
          </w:p>
        </w:tc>
        <w:tc>
          <w:tcPr>
            <w:tcW w:w="137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395BFA6" w14:textId="06E8F084" w:rsidR="00091178" w:rsidRPr="00FE2E97" w:rsidRDefault="00091178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2022</w:t>
            </w:r>
          </w:p>
        </w:tc>
        <w:tc>
          <w:tcPr>
            <w:tcW w:w="99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2E5E4E0" w14:textId="71342EC9" w:rsidR="00091178" w:rsidRPr="00FE2E97" w:rsidRDefault="00091178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39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88A273C" w14:textId="14F7BF71" w:rsidR="00091178" w:rsidRPr="00FE2E97" w:rsidRDefault="00091178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29-47</w:t>
            </w:r>
            <w:r w:rsidR="00180FA4" w:rsidRPr="00FE2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34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7101C0A" w14:textId="1A533CF0" w:rsidR="00091178" w:rsidRPr="00FE2E97" w:rsidRDefault="00091178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</w:t>
            </w:r>
          </w:p>
        </w:tc>
      </w:tr>
      <w:tr w:rsidR="00FC6AAC" w:rsidRPr="00FE2E97" w14:paraId="7FDB8AE1" w14:textId="77777777" w:rsidTr="00B84E2E">
        <w:trPr>
          <w:trHeight w:val="264"/>
        </w:trPr>
        <w:tc>
          <w:tcPr>
            <w:tcW w:w="19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D16EB9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13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E1E59C2" w14:textId="47FA0CFF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TW"/>
              </w:rPr>
              <w:t>Total</w:t>
            </w: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D661E1A" w14:textId="30347233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1</w:t>
            </w:r>
            <w:r w:rsidR="00C822D0"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40</w:t>
            </w:r>
          </w:p>
        </w:tc>
        <w:tc>
          <w:tcPr>
            <w:tcW w:w="13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19D8EE2" w14:textId="77777777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_</w:t>
            </w:r>
          </w:p>
        </w:tc>
        <w:tc>
          <w:tcPr>
            <w:tcW w:w="334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47F39DC" w14:textId="3D387554" w:rsidR="00FC6AAC" w:rsidRPr="00FE2E97" w:rsidRDefault="00FC6AAC" w:rsidP="00FC6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</w:pP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Ganglioneuroma 99/146 (</w:t>
            </w:r>
            <w:r w:rsidR="00B84E2E"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69</w:t>
            </w:r>
            <w:r w:rsidRPr="00FE2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%)</w:t>
            </w:r>
          </w:p>
        </w:tc>
      </w:tr>
    </w:tbl>
    <w:p w14:paraId="71D345BB" w14:textId="7BA2BD63" w:rsidR="00AC6EF5" w:rsidRPr="00A65644" w:rsidRDefault="00D60F9F" w:rsidP="00B84E2E">
      <w:pPr>
        <w:ind w:left="-284"/>
        <w:rPr>
          <w:lang w:val="en-US"/>
        </w:rPr>
      </w:pPr>
      <w:r w:rsidRPr="00FE2E97">
        <w:rPr>
          <w:rFonts w:ascii="Times New Roman" w:hAnsi="Times New Roman" w:cs="Times New Roman"/>
          <w:sz w:val="24"/>
          <w:szCs w:val="24"/>
          <w:lang w:val="en-US"/>
        </w:rPr>
        <w:t xml:space="preserve">CP, composite pheochromocytoma; </w:t>
      </w:r>
      <w:r w:rsidR="00A65644" w:rsidRPr="00FE2E97">
        <w:rPr>
          <w:rFonts w:ascii="Times New Roman" w:hAnsi="Times New Roman" w:cs="Times New Roman"/>
          <w:sz w:val="24"/>
          <w:szCs w:val="24"/>
          <w:lang w:val="en-US"/>
        </w:rPr>
        <w:t>*, mean age; **, minimum and maximum ages</w:t>
      </w:r>
    </w:p>
    <w:sectPr w:rsidR="00AC6EF5" w:rsidRPr="00A65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644"/>
    <w:rsid w:val="00091178"/>
    <w:rsid w:val="00180FA4"/>
    <w:rsid w:val="0075184B"/>
    <w:rsid w:val="00873D02"/>
    <w:rsid w:val="0087492F"/>
    <w:rsid w:val="008E45AA"/>
    <w:rsid w:val="00920213"/>
    <w:rsid w:val="00940187"/>
    <w:rsid w:val="00995750"/>
    <w:rsid w:val="00A65644"/>
    <w:rsid w:val="00A873F2"/>
    <w:rsid w:val="00AC6EF5"/>
    <w:rsid w:val="00AD7135"/>
    <w:rsid w:val="00B84E2E"/>
    <w:rsid w:val="00C822D0"/>
    <w:rsid w:val="00D60F9F"/>
    <w:rsid w:val="00FC6AAC"/>
    <w:rsid w:val="00FE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8151"/>
  <w15:chartTrackingRefBased/>
  <w15:docId w15:val="{69724C40-AA31-4C46-817F-6BE89307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64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mar Muniz</dc:creator>
  <cp:keywords/>
  <dc:description/>
  <cp:lastModifiedBy>Amy O'Neill</cp:lastModifiedBy>
  <cp:revision>5</cp:revision>
  <dcterms:created xsi:type="dcterms:W3CDTF">2022-08-24T20:53:00Z</dcterms:created>
  <dcterms:modified xsi:type="dcterms:W3CDTF">2022-08-26T08:53:00Z</dcterms:modified>
</cp:coreProperties>
</file>